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65CA4" w14:textId="69F0CF60" w:rsidR="000508FC" w:rsidRDefault="000508FC"/>
    <w:p w14:paraId="5650734F" w14:textId="41679808" w:rsidR="002550DA" w:rsidRDefault="002550DA" w:rsidP="00046A71">
      <w:pPr>
        <w:spacing w:after="240"/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</w:t>
      </w:r>
      <w:r w:rsidRPr="00E93D97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E5E3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Multiple Regression Analysis Results: Explaining K6 with CD-RISC-10 </w:t>
      </w:r>
      <w:r w:rsidR="00FE5E3A" w:rsidRPr="00FE5E3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by </w:t>
      </w:r>
      <w:r w:rsidR="0088010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ge, Sex</w:t>
      </w:r>
      <w:r w:rsidRPr="00FE5E3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FE5E3A" w:rsidRPr="00FE5E3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nd</w:t>
      </w:r>
      <w:r w:rsidRPr="00FE5E3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Life Stress Level</w:t>
      </w:r>
    </w:p>
    <w:tbl>
      <w:tblPr>
        <w:tblStyle w:val="TableGrid"/>
        <w:tblW w:w="9498" w:type="dxa"/>
        <w:tblInd w:w="-176" w:type="dxa"/>
        <w:tblLook w:val="04A0" w:firstRow="1" w:lastRow="0" w:firstColumn="1" w:lastColumn="0" w:noHBand="0" w:noVBand="1"/>
      </w:tblPr>
      <w:tblGrid>
        <w:gridCol w:w="1337"/>
        <w:gridCol w:w="1531"/>
        <w:gridCol w:w="1161"/>
        <w:gridCol w:w="1304"/>
        <w:gridCol w:w="1161"/>
        <w:gridCol w:w="1020"/>
        <w:gridCol w:w="992"/>
        <w:gridCol w:w="992"/>
      </w:tblGrid>
      <w:tr w:rsidR="002550DA" w:rsidRPr="00E93D97" w14:paraId="51A5D901" w14:textId="77777777" w:rsidTr="002A081E"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CDFEE" w14:textId="5913E305" w:rsidR="002550DA" w:rsidRPr="002A4F9B" w:rsidRDefault="002550DA" w:rsidP="00007A7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fe </w:t>
            </w:r>
            <w:r w:rsidR="002759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ss Leve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76210" w14:textId="77777777" w:rsidR="002550DA" w:rsidRPr="00E93D97" w:rsidRDefault="002550DA" w:rsidP="00007A7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9C6EB" w14:textId="77777777" w:rsidR="002550DA" w:rsidRPr="00E93D97" w:rsidRDefault="002550DA" w:rsidP="00007A7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9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10DAC" w14:textId="77777777" w:rsidR="002550DA" w:rsidRPr="00E93D97" w:rsidRDefault="002550DA" w:rsidP="00007A7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5% CI for </w:t>
            </w:r>
            <w:r w:rsidRPr="00E709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65355" w14:textId="77777777" w:rsidR="002550DA" w:rsidRPr="00E93D97" w:rsidRDefault="002550DA" w:rsidP="00007A7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672D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7A12C" w14:textId="77777777" w:rsidR="002550DA" w:rsidRPr="00E93D97" w:rsidRDefault="002550DA" w:rsidP="00007A7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EDECA" w14:textId="77777777" w:rsidR="002550DA" w:rsidRPr="00E93D97" w:rsidRDefault="002550DA" w:rsidP="00007A7F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2550DA" w:rsidRPr="00E93D97" w14:paraId="0F9FF76D" w14:textId="77777777" w:rsidTr="002A081E"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2CB3C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2A4F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2A4F9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BAEC3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C533F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25AA5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C6613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4C3BE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60585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EB3AF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550DA" w:rsidRPr="00E93D97" w14:paraId="0115084B" w14:textId="77777777" w:rsidTr="002A081E"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3C294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C6129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840FA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3C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1A3EB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A33D5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33477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09B03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79D93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3</w:t>
            </w:r>
          </w:p>
        </w:tc>
      </w:tr>
      <w:tr w:rsidR="002550DA" w:rsidRPr="00E93D97" w14:paraId="4A0328C0" w14:textId="77777777" w:rsidTr="002A081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EEBCA57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.0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6BE1BB6" w14:textId="5013EAFF" w:rsidR="002550DA" w:rsidRPr="00E93D97" w:rsidRDefault="00951194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639EB9F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111479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54B140A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4C924F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5AFE6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3C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9E42B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550DA" w:rsidRPr="00E93D97" w14:paraId="06D6CF4F" w14:textId="77777777" w:rsidTr="002A081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63F3380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A7A8F6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-RISC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809E21F" w14:textId="77777777" w:rsidR="002550DA" w:rsidRPr="000C652B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65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E34A9BC" w14:textId="77777777" w:rsidR="002550DA" w:rsidRPr="000C652B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65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5606F69" w14:textId="77777777" w:rsidR="002550DA" w:rsidRPr="000C652B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65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9EC803" w14:textId="77777777" w:rsidR="002550DA" w:rsidRPr="000C652B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65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C161F" w14:textId="77777777" w:rsidR="002550DA" w:rsidRPr="000C652B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65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9986D7" w14:textId="77777777" w:rsidR="002550DA" w:rsidRPr="000C652B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65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019</w:t>
            </w:r>
          </w:p>
        </w:tc>
      </w:tr>
      <w:tr w:rsidR="002550DA" w:rsidRPr="00E93D97" w14:paraId="1A0B15E3" w14:textId="77777777" w:rsidTr="002A081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9DBBE12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E17B777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EE6450B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2F397BB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610A798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FA30B5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B7C54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4D5D90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46</w:t>
            </w:r>
          </w:p>
        </w:tc>
      </w:tr>
      <w:tr w:rsidR="002550DA" w:rsidRPr="00E93D97" w14:paraId="480DC7A3" w14:textId="77777777" w:rsidTr="002A081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6535E43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.00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753FE0B" w14:textId="3BBE14FE" w:rsidR="002550DA" w:rsidRPr="00E93D97" w:rsidRDefault="00951194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C45AD56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177EB5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8649DA7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00D67A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0D2C0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1CDB7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9</w:t>
            </w:r>
          </w:p>
        </w:tc>
      </w:tr>
      <w:tr w:rsidR="002550DA" w:rsidRPr="00E93D97" w14:paraId="1805A719" w14:textId="77777777" w:rsidTr="002A081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3B0901B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795381F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-RISC-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296CEB5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E84E09B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AA94EAE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3C6823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3FB61" w14:textId="77777777" w:rsidR="002550DA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F8B08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2</w:t>
            </w:r>
          </w:p>
        </w:tc>
      </w:tr>
      <w:tr w:rsidR="002550DA" w:rsidRPr="00E93D97" w14:paraId="2527A01D" w14:textId="77777777" w:rsidTr="002A081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BE820DB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34142EF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9B18856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C85052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1BE14C2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2F2E71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58855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BF235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9</w:t>
            </w:r>
          </w:p>
        </w:tc>
      </w:tr>
      <w:tr w:rsidR="002550DA" w:rsidRPr="00E93D97" w14:paraId="1ABD1C70" w14:textId="77777777" w:rsidTr="002A081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C364F99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.0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A98A355" w14:textId="31963F81" w:rsidR="002550DA" w:rsidRPr="00E93D97" w:rsidRDefault="00951194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CBECC5E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EB31FD9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8D9784F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E95C8C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02546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2D408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3</w:t>
            </w:r>
          </w:p>
        </w:tc>
      </w:tr>
      <w:tr w:rsidR="002550DA" w:rsidRPr="00E93D97" w14:paraId="1BA58E66" w14:textId="77777777" w:rsidTr="002A081E"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63F8ACE2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560D3CC8" w14:textId="77777777" w:rsidR="002550DA" w:rsidRPr="00E93D97" w:rsidRDefault="002550DA" w:rsidP="00CC4A5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-RISC-1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54E1A6F6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6FCF1131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75D37F3B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4DC4F324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7B09DE6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DA630A8" w14:textId="77777777" w:rsidR="002550DA" w:rsidRPr="00E93D97" w:rsidRDefault="002550DA" w:rsidP="00CC4A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2</w:t>
            </w:r>
          </w:p>
        </w:tc>
      </w:tr>
      <w:tr w:rsidR="002550DA" w:rsidRPr="00E93D97" w14:paraId="0CF48F85" w14:textId="77777777" w:rsidTr="002A081E">
        <w:tc>
          <w:tcPr>
            <w:tcW w:w="9498" w:type="dxa"/>
            <w:gridSpan w:val="8"/>
            <w:tcBorders>
              <w:left w:val="nil"/>
              <w:bottom w:val="nil"/>
              <w:right w:val="nil"/>
            </w:tcBorders>
          </w:tcPr>
          <w:p w14:paraId="3954B227" w14:textId="77777777" w:rsidR="002550DA" w:rsidRPr="00E93D97" w:rsidRDefault="002550DA" w:rsidP="00007A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E93D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AU"/>
              </w:rPr>
              <w:t>Note.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ow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Students with 0-2 responses to the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ife Stressors Checklist (</w:t>
            </w:r>
            <w:r w:rsidRPr="003767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Pr="00E93D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AU"/>
              </w:rPr>
              <w:t xml:space="preserve"> 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169); Medium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Students with 3-4 responses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(</w:t>
            </w:r>
            <w:r w:rsidRPr="003767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Pr="00E93D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AU"/>
              </w:rPr>
              <w:t xml:space="preserve"> 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218); High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Students with 5-8 responses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(</w:t>
            </w:r>
            <w:r w:rsidRPr="003767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Pr="00E93D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AU"/>
              </w:rPr>
              <w:t xml:space="preserve"> 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 xml:space="preserve">129); 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K6: The Kessler 6 Mental Health Scale</w:t>
            </w: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E93D9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CD-RISC-10</w:t>
            </w:r>
            <w:r w:rsidRPr="00E93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The Connor-Davidson Resilience Scale; </w:t>
            </w:r>
            <w:r w:rsidRPr="00E93D97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I: Confidence Interval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; LL: Lower Limit; UL: Upper Limit.</w:t>
            </w:r>
          </w:p>
          <w:p w14:paraId="01434682" w14:textId="77777777" w:rsidR="002550DA" w:rsidRPr="00E93D97" w:rsidRDefault="002550DA" w:rsidP="00007A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D7A85D0" w14:textId="77777777" w:rsidR="002550DA" w:rsidRDefault="002550DA"/>
    <w:sectPr w:rsidR="002550DA" w:rsidSect="00FA5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7060"/>
    <w:rsid w:val="000114BF"/>
    <w:rsid w:val="00046A71"/>
    <w:rsid w:val="000508FC"/>
    <w:rsid w:val="000C3CC6"/>
    <w:rsid w:val="000C652B"/>
    <w:rsid w:val="00150C76"/>
    <w:rsid w:val="001E3321"/>
    <w:rsid w:val="002550DA"/>
    <w:rsid w:val="002759D3"/>
    <w:rsid w:val="002A081E"/>
    <w:rsid w:val="002A4F9B"/>
    <w:rsid w:val="003767F7"/>
    <w:rsid w:val="00377F52"/>
    <w:rsid w:val="003B0DDD"/>
    <w:rsid w:val="003C7165"/>
    <w:rsid w:val="003F4EBF"/>
    <w:rsid w:val="00415360"/>
    <w:rsid w:val="0046693D"/>
    <w:rsid w:val="00523CEC"/>
    <w:rsid w:val="005669E7"/>
    <w:rsid w:val="00570407"/>
    <w:rsid w:val="00570B6F"/>
    <w:rsid w:val="005B458B"/>
    <w:rsid w:val="005C41BF"/>
    <w:rsid w:val="00656A25"/>
    <w:rsid w:val="00672DB9"/>
    <w:rsid w:val="00831D09"/>
    <w:rsid w:val="0088010F"/>
    <w:rsid w:val="00887060"/>
    <w:rsid w:val="00951194"/>
    <w:rsid w:val="00A82972"/>
    <w:rsid w:val="00A92E36"/>
    <w:rsid w:val="00B91760"/>
    <w:rsid w:val="00BE0A90"/>
    <w:rsid w:val="00BF7D1D"/>
    <w:rsid w:val="00C516C0"/>
    <w:rsid w:val="00CC4A5B"/>
    <w:rsid w:val="00CF2075"/>
    <w:rsid w:val="00D30E3C"/>
    <w:rsid w:val="00E31F42"/>
    <w:rsid w:val="00E70925"/>
    <w:rsid w:val="00EE757B"/>
    <w:rsid w:val="00F9794C"/>
    <w:rsid w:val="00FA55EB"/>
    <w:rsid w:val="00FE3980"/>
    <w:rsid w:val="00FE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5C46"/>
  <w15:docId w15:val="{88B1841F-BAC7-461A-A434-D2E502179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C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0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D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DD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B0DDD"/>
    <w:rPr>
      <w:color w:val="0000FF"/>
      <w:u w:val="single"/>
    </w:rPr>
  </w:style>
  <w:style w:type="paragraph" w:styleId="Revision">
    <w:name w:val="Revision"/>
    <w:hidden/>
    <w:uiPriority w:val="99"/>
    <w:semiHidden/>
    <w:rsid w:val="005B45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32</Words>
  <Characters>759</Characters>
  <Application>Microsoft Office Word</Application>
  <DocSecurity>0</DocSecurity>
  <Lines>1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ygu</dc:creator>
  <cp:lastModifiedBy>Gary Robinson</cp:lastModifiedBy>
  <cp:revision>26</cp:revision>
  <dcterms:created xsi:type="dcterms:W3CDTF">2021-12-05T03:31:00Z</dcterms:created>
  <dcterms:modified xsi:type="dcterms:W3CDTF">2021-12-20T07:02:00Z</dcterms:modified>
</cp:coreProperties>
</file>